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5" w:type="dxa"/>
        <w:tblInd w:w="-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950"/>
        <w:gridCol w:w="3360"/>
      </w:tblGrid>
      <w:tr w:rsidR="00B450A3" w:rsidTr="001F1DB4">
        <w:trPr>
          <w:trHeight w:val="480"/>
        </w:trPr>
        <w:tc>
          <w:tcPr>
            <w:tcW w:w="91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B450A3" w:rsidRPr="00B450A3" w:rsidRDefault="00B450A3" w:rsidP="001F1DB4">
            <w:pPr>
              <w:spacing w:line="360" w:lineRule="auto"/>
              <w:jc w:val="both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b/>
                <w:color w:val="000000" w:themeColor="text1"/>
              </w:rPr>
              <w:t>Figure 3–Source Data 1</w:t>
            </w:r>
            <w:r w:rsidRPr="00B450A3">
              <w:rPr>
                <w:rFonts w:ascii="Helvetica" w:eastAsia="Helvetica" w:hAnsi="Helvetica" w:cs="Helvetica"/>
                <w:color w:val="000000" w:themeColor="text1"/>
              </w:rPr>
              <w:t xml:space="preserve">. Accession numbers of SABATH sequences used for phylogenetic analysis in Figure 3. 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b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b/>
                <w:color w:val="000000" w:themeColor="text1"/>
              </w:rPr>
              <w:t>Accession Number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b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b/>
                <w:color w:val="000000" w:themeColor="text1"/>
              </w:rPr>
              <w:t>Gene</w:t>
            </w:r>
          </w:p>
        </w:tc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b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b/>
                <w:color w:val="000000" w:themeColor="text1"/>
              </w:rPr>
              <w:t>Specie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BV91100.1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CMT1</w:t>
            </w:r>
          </w:p>
        </w:tc>
        <w:tc>
          <w:tcPr>
            <w:tcW w:w="33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Ocimum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basilicum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001406848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I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Oryza sativa subsp. japon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200336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I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AH9652080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I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P_00229884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I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Populus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trichocarp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194372.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200441.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AMT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190072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F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DAAD_scaffold_204189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F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disia revolut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2KPR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L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tharanthus roseu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P_01562497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Oryza sativa subsp. japon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D9J0Z7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A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Ze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may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187755.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AP57211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Arabidopsis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lyrat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subsp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lyrat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VKGP_scaffold_2120585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Geranium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rolinianum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YGCX_scaffold_214295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Geranium maculatum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EC774687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0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Paullin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upan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var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orbilis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EC778019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Paullin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upan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var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orbilis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EC766748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Paullin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upan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var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orbilis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DAA64605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Paullin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upan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var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orbilis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lastRenderedPageBreak/>
              <w:t>gnl|onekp|VFFP_scaffold_2043613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cer negundo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WAXR_scaffold_204021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Litchi ch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DO69071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BCV0100053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Mangifera ind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YUOM_scaffold_2035237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Rhus radican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BCAA_scaffold_2069913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Kirk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wilmsii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FCCA_scaffold_2008319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Boswellia sacr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AJ472001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Melia azedarach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WMUK_scaffold_2093724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chizolaen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r w:rsidRPr="00B450A3">
              <w:rPr>
                <w:rFonts w:ascii="Helvetica" w:eastAsia="Helvetica" w:hAnsi="Helvetica" w:cs="Helvetica"/>
                <w:color w:val="000000" w:themeColor="text1"/>
              </w:rPr>
              <w:t>sp.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ATFX_scaffold_2034890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Muntingi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labur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AE79730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TS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Theobroma cacao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0A061FKL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Theobroma cacao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0A061FKM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Theobroma cacao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Q68CM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mellia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Q9FZN8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mellia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ADHK_scaffold_2052625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Galax urceolat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PPPZ_scaffold_201962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Rhododendron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copulorum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ODDO_scaffold_2102454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disia humil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gnl|onekp|WMUK_scaffold_2020889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S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Schizolaena</w:t>
            </w:r>
            <w:proofErr w:type="spellEnd"/>
            <w:r w:rsidRPr="00B450A3">
              <w:rPr>
                <w:rFonts w:ascii="Helvetica" w:eastAsia="Helvetica" w:hAnsi="Helvetica" w:cs="Helvetica"/>
                <w:color w:val="000000" w:themeColor="text1"/>
              </w:rPr>
              <w:t xml:space="preserve"> sp.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Q9SPV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Clarki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breweri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AN40745.1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ntirrhinum maju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CAI0593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Hoy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arnos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lastRenderedPageBreak/>
              <w:t>ACZ55216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uaveolen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00128953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ylvestr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CZ5521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alat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EF472972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Datur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wrightii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AB39396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tropa belladon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AH9711297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S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CZ5522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Nicotian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gossei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J62834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uaveolen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A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uaveolen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CZ5522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ylvestr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CZ55220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alat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CZ55217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SMT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Nicotiana suaveolen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AG2334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J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rabidopsis thalian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P_002307671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J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Populus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trichocarp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P_004291853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JMT2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Fragari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vesc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subsp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vesc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P_004291852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J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Fragaria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vesca</w:t>
            </w:r>
            <w:proofErr w:type="spellEnd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 xml:space="preserve"> subsp. </w:t>
            </w:r>
            <w:proofErr w:type="spellStart"/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vesca</w:t>
            </w:r>
            <w:proofErr w:type="spellEnd"/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Q9FYZ9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BAMT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Antirrhinum maju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DO50937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KDO40396.1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T2</w:t>
            </w:r>
          </w:p>
        </w:tc>
        <w:tc>
          <w:tcPr>
            <w:tcW w:w="33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_006469387.4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TB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_024190084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TA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itrus sinensis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AFV60438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DX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i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offea arab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lastRenderedPageBreak/>
              <w:t>XP_027086771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X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offea arab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NP_001392358.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MXMT1</w:t>
            </w:r>
          </w:p>
        </w:tc>
        <w:tc>
          <w:tcPr>
            <w:tcW w:w="3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offea arabica</w:t>
            </w:r>
          </w:p>
        </w:tc>
      </w:tr>
      <w:tr w:rsidR="00B450A3" w:rsidTr="001F1DB4">
        <w:trPr>
          <w:trHeight w:val="345"/>
        </w:trPr>
        <w:tc>
          <w:tcPr>
            <w:tcW w:w="37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Q84PP7.1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color w:val="000000" w:themeColor="text1"/>
              </w:rPr>
              <w:t>MXMT2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0A3" w:rsidRPr="00B450A3" w:rsidRDefault="00B450A3" w:rsidP="001F1DB4">
            <w:pPr>
              <w:spacing w:line="360" w:lineRule="auto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B450A3">
              <w:rPr>
                <w:rFonts w:ascii="Helvetica" w:eastAsia="Helvetica" w:hAnsi="Helvetica" w:cs="Helvetica"/>
                <w:i/>
                <w:color w:val="000000" w:themeColor="text1"/>
              </w:rPr>
              <w:t>Coffea arabica</w:t>
            </w:r>
          </w:p>
        </w:tc>
      </w:tr>
    </w:tbl>
    <w:p w:rsidR="00437FCF" w:rsidRDefault="00437FCF"/>
    <w:sectPr w:rsidR="00437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0A3"/>
    <w:rsid w:val="00437FCF"/>
    <w:rsid w:val="00B450A3"/>
    <w:rsid w:val="00C1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79846F97-7485-3C4C-873C-905BD864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0A3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18T19:10:00Z</dcterms:created>
  <dcterms:modified xsi:type="dcterms:W3CDTF">2024-11-18T19:11:00Z</dcterms:modified>
</cp:coreProperties>
</file>